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</w:t>
            </w:r>
            <w:r w:rsidRPr="00EB52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Pathway   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643        Styrene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624        Polycyclic aromatic hydrocarbon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33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rodigiosin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1503        Cationic antimicrobial peptide resistance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1502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Vancomycin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sistance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1501        Beta-Lactam resistance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2040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Flagellar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ssembly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2030        Bacterial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hemotaxis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2024        Quorum sensing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2020        Two-component syste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3070        Bacterial secretion syste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2060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hosphotransferas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ste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2010        ABC transporter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3440        Homologous recombin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3430        Mismatch repair  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3420        Nucleotide excision repair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3410        Base excision repair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3030        DNA replic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3018        RNA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4122        Sulfur relay syste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3060        Protein export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970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Aminoacyl-tRNA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3010        Ribosome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3020        RNA polymerase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26        Naphthalene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930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aprolactam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91        Atrazine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33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Nitrotolue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622        Xylene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23        Toluene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61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hlorocyclohexa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amp;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hlorobenze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25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hloroalka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amp;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hloroalke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64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Fluorobenzo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27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Aminobenzo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62        Benzoate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997        Biosynthesis of various secondary metabolite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401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Novobiocin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synth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25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Acarbos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validamycin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synth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521        Streptomycin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261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Monobactam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32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arbapenem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synth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1053        Biosynthesis of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siderophor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roup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nonribosomal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ptide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23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olyketid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ugar unit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281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Geraniol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00903        Limonene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ine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900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Terpenoid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ackbone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130         Ubiquinone /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terpenoid-quino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860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orphyrin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chlorophyll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670         One carbon pool by folate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790        Folate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85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Lipoic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80        Biotin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70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antothen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CoA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60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Nicotin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nicotinamid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metabolism 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50        Vitamin B6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40         Riboflavin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730         Thiamine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11         Other glycan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50         Peptidoglycan biosynth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541         O-Antigen nucleotide sugar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42         O-Antigen repeat unit biosynth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40         Lipopolysaccharide biosynth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480         Glutathione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470         D-Amino acid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460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Cyanoamino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450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Selenocompound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440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hosphon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hosphin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430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Taur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hypotaur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410         beta-Alanine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400         Phenylalanine, tyrosine &amp; tryptophan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380          Tryptophan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360          Phenylalanin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50          Tyrosine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40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Histid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30          Arginine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rol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220          Arginine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10          Lysine degradation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300          Lysine biosynth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290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Val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leuc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isoleucine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280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Val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leucin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isoleucine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270          Cysteine and methionin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260          Glycine, serine and threonine metabolism</w:t>
            </w: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00250          Alanine, aspartate and glutamat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240          Pyrimidin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230          Purin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1040          Biosynthesis of unsaturated fatty acid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592          alpha-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Linolenic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591          Linoleic acid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90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Arachidonic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cid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0565          Ether lipid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64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Glycerophospholipid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561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Glycerolipid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071          Fatty acid degrad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061          Fatty acid biosynthesis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920          Sulfur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910          Nitrogen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80          Methane metabolism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190          Oxidative phosphorylation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562          Inositol phosphat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660          C5-Branched dibasic acid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50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Butano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40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Propano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630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Glyoxyl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dicarboxyl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620          Pyruvat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520          Amino sugar and nucleotide sugar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500          Starch and sucros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053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Acsorb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aldar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052         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Galactos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00051          Fructose and mannose metabolism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040          Pentose and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glucuronate</w:t>
            </w:r>
            <w:proofErr w:type="spellEnd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>interconversions</w:t>
            </w:r>
            <w:proofErr w:type="spellEnd"/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030          Pentose phosphate pathway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010          Glycolysis / Gluconeogenesis </w:t>
            </w:r>
          </w:p>
        </w:tc>
      </w:tr>
      <w:tr w:rsidR="006A108B" w:rsidRPr="00EB52D0" w:rsidTr="009C48A3">
        <w:tc>
          <w:tcPr>
            <w:tcW w:w="9350" w:type="dxa"/>
          </w:tcPr>
          <w:p w:rsidR="006A108B" w:rsidRPr="00EB52D0" w:rsidRDefault="006A108B" w:rsidP="009C48A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2D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0020          Citrate Cycle </w:t>
            </w:r>
          </w:p>
        </w:tc>
      </w:tr>
    </w:tbl>
    <w:p w:rsidR="003356D2" w:rsidRDefault="003356D2">
      <w:bookmarkStart w:id="0" w:name="_GoBack"/>
      <w:bookmarkEnd w:id="0"/>
    </w:p>
    <w:sectPr w:rsidR="003356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4B4"/>
    <w:rsid w:val="003356D2"/>
    <w:rsid w:val="005F00AB"/>
    <w:rsid w:val="006A108B"/>
    <w:rsid w:val="00C0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C7223-2A6C-4154-BA5D-CF30E498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C004B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A10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laine D'Souza</dc:creator>
  <cp:keywords/>
  <dc:description/>
  <cp:lastModifiedBy>Sharon Elaine D'Souza</cp:lastModifiedBy>
  <cp:revision>2</cp:revision>
  <dcterms:created xsi:type="dcterms:W3CDTF">2023-01-13T10:45:00Z</dcterms:created>
  <dcterms:modified xsi:type="dcterms:W3CDTF">2023-01-13T10:45:00Z</dcterms:modified>
</cp:coreProperties>
</file>